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D185E" w14:textId="77777777" w:rsidR="00F157DD" w:rsidRDefault="00F157DD">
      <w:pPr>
        <w:ind w:firstLine="420"/>
      </w:pPr>
    </w:p>
    <w:p w14:paraId="101E3B30" w14:textId="113580DB" w:rsidR="00F03065" w:rsidRDefault="007118D7">
      <w:pPr>
        <w:ind w:firstLine="420"/>
      </w:pPr>
      <w:r w:rsidRPr="00644A8D">
        <w:rPr>
          <w:rFonts w:cs="Times New Roman"/>
          <w:noProof/>
          <w:szCs w:val="24"/>
        </w:rPr>
        <w:drawing>
          <wp:inline distT="0" distB="0" distL="0" distR="0" wp14:anchorId="45E541B4" wp14:editId="071661FF">
            <wp:extent cx="5222875" cy="2699385"/>
            <wp:effectExtent l="0" t="0" r="0" b="5715"/>
            <wp:docPr id="1" name="图片 1" descr="D:\丁俊祥资料\第七篇文章_黄河湿地植物群落\文章相关数据\四个样点的物种相对丰度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丁俊祥资料\第七篇文章_黄河湿地植物群落\文章相关数据\四个样点的物种相对丰度图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5B76C" w14:textId="26C2BBDE" w:rsidR="007118D7" w:rsidRPr="007118D7" w:rsidRDefault="007118D7" w:rsidP="007118D7">
      <w:pPr>
        <w:spacing w:before="120" w:after="120" w:line="360" w:lineRule="auto"/>
        <w:rPr>
          <w:rFonts w:eastAsiaTheme="minorEastAsia" w:cs="Times New Roman"/>
          <w:color w:val="0070C0"/>
          <w:szCs w:val="24"/>
        </w:rPr>
      </w:pPr>
      <w:r w:rsidRPr="007118D7">
        <w:rPr>
          <w:rFonts w:cs="Times New Roman"/>
          <w:b/>
          <w:color w:val="0070C0"/>
          <w:szCs w:val="24"/>
        </w:rPr>
        <w:t>Supplementary Figure S1</w:t>
      </w:r>
      <w:r w:rsidRPr="006014AA">
        <w:rPr>
          <w:rFonts w:cs="Times New Roman"/>
          <w:b/>
          <w:color w:val="0070C0"/>
          <w:szCs w:val="24"/>
        </w:rPr>
        <w:t xml:space="preserve"> </w:t>
      </w:r>
      <w:r w:rsidRPr="006014AA">
        <w:rPr>
          <w:rFonts w:cs="Times New Roman"/>
          <w:color w:val="0070C0"/>
          <w:szCs w:val="24"/>
        </w:rPr>
        <w:t>Species relative abundance in different degradation wetlands. Abbreviations: L, lightly degraded wetland; M, moderately degraded wetland; S, severely degraded wetland.</w:t>
      </w:r>
    </w:p>
    <w:sectPr w:rsidR="007118D7" w:rsidRPr="00711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6E30F" w14:textId="77777777" w:rsidR="007E6B57" w:rsidRDefault="007E6B57" w:rsidP="007118D7">
      <w:r>
        <w:separator/>
      </w:r>
    </w:p>
  </w:endnote>
  <w:endnote w:type="continuationSeparator" w:id="0">
    <w:p w14:paraId="11442B1C" w14:textId="77777777" w:rsidR="007E6B57" w:rsidRDefault="007E6B57" w:rsidP="00711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5E0F0" w14:textId="77777777" w:rsidR="007E6B57" w:rsidRDefault="007E6B57" w:rsidP="007118D7">
      <w:r>
        <w:separator/>
      </w:r>
    </w:p>
  </w:footnote>
  <w:footnote w:type="continuationSeparator" w:id="0">
    <w:p w14:paraId="118C2ED7" w14:textId="77777777" w:rsidR="007E6B57" w:rsidRDefault="007E6B57" w:rsidP="00711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63E2"/>
    <w:rsid w:val="00085075"/>
    <w:rsid w:val="001F55F1"/>
    <w:rsid w:val="003032DB"/>
    <w:rsid w:val="00637014"/>
    <w:rsid w:val="007118D7"/>
    <w:rsid w:val="00715739"/>
    <w:rsid w:val="00773D2B"/>
    <w:rsid w:val="007E6B57"/>
    <w:rsid w:val="00BC5599"/>
    <w:rsid w:val="00CC6D13"/>
    <w:rsid w:val="00D063E2"/>
    <w:rsid w:val="00DA0FFD"/>
    <w:rsid w:val="00E275EF"/>
    <w:rsid w:val="00F03065"/>
    <w:rsid w:val="00F1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1DE0E6"/>
  <w15:chartTrackingRefBased/>
  <w15:docId w15:val="{9B0F0DD4-E92B-4D7E-B68F-F1525ACC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FFD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063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6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63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63E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63E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63E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63E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63E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63E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63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6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6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63E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63E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63E2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D063E2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D063E2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D063E2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D063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6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63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63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63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63E2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D063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63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6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63E2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D063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18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18D7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1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18D7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78</Characters>
  <Application>Microsoft Office Word</Application>
  <DocSecurity>0</DocSecurity>
  <Lines>19</Lines>
  <Paragraphs>1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亿克 黄</dc:creator>
  <cp:keywords/>
  <dc:description/>
  <cp:lastModifiedBy>亿克 黄</cp:lastModifiedBy>
  <cp:revision>3</cp:revision>
  <dcterms:created xsi:type="dcterms:W3CDTF">2026-01-13T15:08:00Z</dcterms:created>
  <dcterms:modified xsi:type="dcterms:W3CDTF">2026-01-13T16:26:00Z</dcterms:modified>
</cp:coreProperties>
</file>